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DB19B" w14:textId="77777777" w:rsidR="00450C87" w:rsidRPr="005430C7" w:rsidRDefault="00450C87" w:rsidP="00450C87">
      <w:pPr>
        <w:rPr>
          <w:b/>
          <w:bCs/>
          <w:lang w:val="en-US"/>
        </w:rPr>
      </w:pPr>
      <w:r w:rsidRPr="005430C7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Table</w:t>
      </w:r>
      <w:r w:rsidRPr="005430C7">
        <w:rPr>
          <w:b/>
          <w:bCs/>
          <w:lang w:val="en-US"/>
        </w:rPr>
        <w:t>. Factors associated with poor glycemic control (HbA1c ≥7%) in patients with type 2 diabetes according to different GEE model specifications</w:t>
      </w:r>
    </w:p>
    <w:tbl>
      <w:tblPr>
        <w:tblStyle w:val="Tabladelista6concolores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65"/>
        <w:gridCol w:w="1531"/>
        <w:gridCol w:w="639"/>
        <w:gridCol w:w="1531"/>
        <w:gridCol w:w="639"/>
        <w:gridCol w:w="1531"/>
        <w:gridCol w:w="668"/>
      </w:tblGrid>
      <w:tr w:rsidR="00450C87" w:rsidRPr="007162C3" w14:paraId="5CCAB473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29736DE3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Variable / </w:t>
            </w: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4C4B6A7E" w14:textId="77777777" w:rsidR="00450C87" w:rsidRPr="007162C3" w:rsidRDefault="00450C87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odel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1 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04413320" w14:textId="77777777" w:rsidR="00450C87" w:rsidRPr="007162C3" w:rsidRDefault="00450C87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545313D0" w14:textId="77777777" w:rsidR="00450C87" w:rsidRPr="007162C3" w:rsidRDefault="00450C87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odel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2 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122BED74" w14:textId="77777777" w:rsidR="00450C87" w:rsidRPr="007162C3" w:rsidRDefault="00450C87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3A413B48" w14:textId="77777777" w:rsidR="00450C87" w:rsidRPr="007162C3" w:rsidRDefault="00450C87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odel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3 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738BFF36" w14:textId="77777777" w:rsidR="00450C87" w:rsidRPr="007162C3" w:rsidRDefault="00450C87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p</w:t>
            </w:r>
          </w:p>
        </w:tc>
      </w:tr>
      <w:tr w:rsidR="00450C87" w:rsidRPr="007162C3" w14:paraId="215525C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77986F4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Style w:val="Fuerte"/>
                <w:rFonts w:ascii="Times New Roman" w:hAnsi="Times New Roman" w:cs="Times New Roman"/>
                <w:sz w:val="15"/>
                <w:szCs w:val="15"/>
              </w:rPr>
              <w:t>Time (final vs baseli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C3B1D0D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74 (0.62–0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2D65077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2D9CFC8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74 (0.63–0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904EA5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CA0199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0.73 (0.61 -0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503E42C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0.001</w:t>
            </w:r>
          </w:p>
        </w:tc>
      </w:tr>
      <w:tr w:rsidR="00450C87" w:rsidRPr="007162C3" w14:paraId="6FA084A6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A9638AD" w14:textId="77777777" w:rsidR="00450C87" w:rsidRPr="00453AB7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453AB7">
              <w:rPr>
                <w:rStyle w:val="Fuerte"/>
                <w:rFonts w:ascii="Times New Roman" w:hAnsi="Times New Roman" w:cs="Times New Roman" w:hint="cs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091D5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B759F1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02230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606B163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9D007B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C5E9A1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1FE88B2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C0DD939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emale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5368C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CE6702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688EC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3A84F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0BF0AB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61C8A0A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1F571F45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72E679A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A494708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3 (0.76–1.3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36A758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3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BE9F9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3 (0.75–1.4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FDBF78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3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A74758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77 (0.57 – 1.0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68D243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104</w:t>
            </w:r>
          </w:p>
        </w:tc>
      </w:tr>
      <w:tr w:rsidR="00450C87" w:rsidRPr="007162C3" w14:paraId="693DD4F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C57661E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453AB7">
              <w:rPr>
                <w:rStyle w:val="Fuerte"/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F574B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8CBA26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CE19E6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0C45B1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E6F5E3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740DA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4DA9C50A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41F8184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60 years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7B85582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B52AA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2330F82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E6ADD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A7F31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26697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2F73096F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4F8E84E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≥60 year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BF4996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73 (0.55–0.9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1ACFC0C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04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44E421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74 (0.54–1.00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4A04C7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05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A64EBD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1 (0.73 – 1.3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22779A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944</w:t>
            </w:r>
          </w:p>
        </w:tc>
      </w:tr>
      <w:tr w:rsidR="00450C87" w:rsidRPr="007162C3" w14:paraId="1514CD15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B3DB446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Educational</w:t>
            </w:r>
            <w:proofErr w:type="spellEnd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3939D02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F413A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A2EE8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CA63485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39ACF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ADEAC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18A9B25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A0C4A9C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rimary or less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497346A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7C2960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F0199D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B7812D7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877A95C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1A8ED7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7D503331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12A6B9F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condary or high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6F9452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99D44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723E8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7 (0.79–1.44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D58F7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64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AEEB56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12 (0.31 – 1.5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2B322F1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439</w:t>
            </w:r>
          </w:p>
        </w:tc>
      </w:tr>
      <w:tr w:rsidR="00450C87" w:rsidRPr="007162C3" w14:paraId="0AD553F3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8C8CF1F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issing dat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ABE9688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CA190B6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395D8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34 (0.83–2.1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CC5BB7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22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B6942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41 (0.88 – 2.2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F5DC18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153</w:t>
            </w:r>
          </w:p>
        </w:tc>
      </w:tr>
      <w:tr w:rsidR="00450C87" w:rsidRPr="007162C3" w14:paraId="4EDA4E97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5023BD6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Duration</w:t>
            </w:r>
            <w:proofErr w:type="spellEnd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of</w:t>
            </w:r>
            <w:proofErr w:type="spellEnd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 diabet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1BE612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A2CC6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389133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B3FA6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9B1DB0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CCEA69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2AB24517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805DF3B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&lt;10 </w:t>
            </w: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years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51B54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A3116B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3E0266B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92E839A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87B95A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828A798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27719E08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4115927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≥10 </w:t>
            </w: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7895DFD1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2.53 (1.80 – 3.56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8B84D0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7032B4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2.54 (1.80-3.5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55F47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490413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2.58 (1.82 – 3.64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2389F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&lt;0.001</w:t>
            </w:r>
          </w:p>
        </w:tc>
      </w:tr>
      <w:tr w:rsidR="00450C87" w:rsidRPr="007162C3" w14:paraId="59A2B3C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CC85AB1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Hypertens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3D4C2493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23E0F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479203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5D6C82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BCA8EDC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D77B5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32A31ED8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1D6F171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No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F95F55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CB0D35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C66F1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A18299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C1C2A55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F90D75F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04F905F7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6E31B50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9B938B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8 (0.71–1.43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782047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37B030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9 (0.72 – 1.36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1302F7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6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9893E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7 (0.77 – 1.4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6E27C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689</w:t>
            </w:r>
          </w:p>
        </w:tc>
      </w:tr>
      <w:tr w:rsidR="00450C87" w:rsidRPr="007162C3" w14:paraId="67ADC873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0669431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BM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A50163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71CDF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1F86D15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27D7001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13ECB1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1027E22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42C6072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0EFC569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&lt;30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kg/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9751A9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C8B188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39F4C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D702D1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37DB6A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D3DCB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71ED22A2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20C69DC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≥30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kg/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45F3D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A84D8F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AB42152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5 (0.70–1.2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6F0D5F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49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E60D36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91 (0.67 – 1.2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39ABA62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531</w:t>
            </w:r>
          </w:p>
        </w:tc>
      </w:tr>
      <w:tr w:rsidR="00450C87" w:rsidRPr="007162C3" w14:paraId="02BBDB4A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156834F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issing dat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EF83B19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400204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3E2F06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25 (0.49 -3.17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42C6FB5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6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7C674FA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9 (0.38 – 3.0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3828F2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689</w:t>
            </w:r>
          </w:p>
        </w:tc>
      </w:tr>
      <w:tr w:rsidR="00450C87" w:rsidRPr="007162C3" w14:paraId="4B8BC6C0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BD857DB" w14:textId="77777777" w:rsidR="00450C87" w:rsidRPr="005430C7" w:rsidRDefault="00450C87" w:rsidP="004C078A">
            <w:pPr>
              <w:pStyle w:val="Sinespaciado"/>
              <w:rPr>
                <w:rFonts w:ascii="Times New Roman" w:hAnsi="Times New Roman" w:cs="Times New Roman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Diabetes </w:t>
            </w: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treatment</w:t>
            </w:r>
            <w:proofErr w:type="spellEnd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regime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35AF72AF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CF733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842EC4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0305F9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08E32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7FFCDE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29686CE7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C54A2CB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N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5F626ED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6 (0.64-1.46)</w:t>
            </w:r>
          </w:p>
        </w:tc>
        <w:tc>
          <w:tcPr>
            <w:tcW w:w="0" w:type="auto"/>
            <w:shd w:val="clear" w:color="auto" w:fill="FFFFFF" w:themeFill="background1"/>
          </w:tcPr>
          <w:p w14:paraId="2F40427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74</w:t>
            </w:r>
          </w:p>
        </w:tc>
        <w:tc>
          <w:tcPr>
            <w:tcW w:w="0" w:type="auto"/>
            <w:shd w:val="clear" w:color="auto" w:fill="FFFFFF" w:themeFill="background1"/>
          </w:tcPr>
          <w:p w14:paraId="4F43A0EF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5 (0.62 – 1.45)</w:t>
            </w:r>
          </w:p>
        </w:tc>
        <w:tc>
          <w:tcPr>
            <w:tcW w:w="0" w:type="auto"/>
            <w:shd w:val="clear" w:color="auto" w:fill="FFFFFF" w:themeFill="background1"/>
          </w:tcPr>
          <w:p w14:paraId="7081BD66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34</w:t>
            </w:r>
          </w:p>
        </w:tc>
        <w:tc>
          <w:tcPr>
            <w:tcW w:w="0" w:type="auto"/>
            <w:shd w:val="clear" w:color="auto" w:fill="FFFFFF" w:themeFill="background1"/>
          </w:tcPr>
          <w:p w14:paraId="3C4BE45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94 (0.61 – 1.45)</w:t>
            </w:r>
          </w:p>
        </w:tc>
        <w:tc>
          <w:tcPr>
            <w:tcW w:w="0" w:type="auto"/>
            <w:shd w:val="clear" w:color="auto" w:fill="FFFFFF" w:themeFill="background1"/>
          </w:tcPr>
          <w:p w14:paraId="4682F7C7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794</w:t>
            </w:r>
          </w:p>
        </w:tc>
      </w:tr>
      <w:tr w:rsidR="00450C87" w:rsidRPr="007162C3" w14:paraId="5C7B6F3D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626AB11" w14:textId="77777777" w:rsidR="00450C87" w:rsidRPr="005430C7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>O</w:t>
            </w: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>nly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 xml:space="preserve"> OADs</w:t>
            </w: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</w:tcPr>
          <w:p w14:paraId="347D7A2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4CC3EEE0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AFF6DF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609E874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B8867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0E0B244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6B64061A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66760E3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Insulin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onl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6FCA34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5.51 (3.36 – 9.702)</w:t>
            </w:r>
          </w:p>
        </w:tc>
        <w:tc>
          <w:tcPr>
            <w:tcW w:w="0" w:type="auto"/>
            <w:shd w:val="clear" w:color="auto" w:fill="FFFFFF" w:themeFill="background1"/>
          </w:tcPr>
          <w:p w14:paraId="650FD6B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BAC3B97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5.48 (3.34 – 9.01)</w:t>
            </w:r>
          </w:p>
        </w:tc>
        <w:tc>
          <w:tcPr>
            <w:tcW w:w="0" w:type="auto"/>
            <w:shd w:val="clear" w:color="auto" w:fill="FFFFFF" w:themeFill="background1"/>
          </w:tcPr>
          <w:p w14:paraId="0976C9E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D2D5A2C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5.99 (3.65 – 9.82)</w:t>
            </w:r>
          </w:p>
        </w:tc>
        <w:tc>
          <w:tcPr>
            <w:tcW w:w="0" w:type="auto"/>
            <w:shd w:val="clear" w:color="auto" w:fill="FFFFFF" w:themeFill="background1"/>
          </w:tcPr>
          <w:p w14:paraId="3FE911F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&lt;0.001</w:t>
            </w:r>
          </w:p>
        </w:tc>
      </w:tr>
      <w:tr w:rsidR="00450C87" w:rsidRPr="007162C3" w14:paraId="20AE04B2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74B0290" w14:textId="77777777" w:rsidR="00450C87" w:rsidRPr="005430C7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 xml:space="preserve">Insulin plus 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>OADs</w:t>
            </w: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13AE368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4.91 (2.86 – 8.43)</w:t>
            </w:r>
          </w:p>
        </w:tc>
        <w:tc>
          <w:tcPr>
            <w:tcW w:w="0" w:type="auto"/>
            <w:shd w:val="clear" w:color="auto" w:fill="FFFFFF" w:themeFill="background1"/>
          </w:tcPr>
          <w:p w14:paraId="1D6F191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A22295F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4.94 (2.87 – 8.51)</w:t>
            </w:r>
          </w:p>
        </w:tc>
        <w:tc>
          <w:tcPr>
            <w:tcW w:w="0" w:type="auto"/>
            <w:shd w:val="clear" w:color="auto" w:fill="FFFFFF" w:themeFill="background1"/>
          </w:tcPr>
          <w:p w14:paraId="1B9A0D30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7FF89E9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5.19 (3.08 – 8.77)</w:t>
            </w:r>
          </w:p>
        </w:tc>
        <w:tc>
          <w:tcPr>
            <w:tcW w:w="0" w:type="auto"/>
            <w:shd w:val="clear" w:color="auto" w:fill="FFFFFF" w:themeFill="background1"/>
          </w:tcPr>
          <w:p w14:paraId="7FE8CA83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&lt;0.001</w:t>
            </w:r>
          </w:p>
        </w:tc>
      </w:tr>
      <w:tr w:rsidR="00450C87" w:rsidRPr="007162C3" w14:paraId="2B4F98E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EF6D2F1" w14:textId="77777777" w:rsidR="00450C87" w:rsidRPr="007162C3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Triglycerid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6E073CD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B512E4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A27D23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3A7660D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80305B8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FF4D9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50C87" w:rsidRPr="007162C3" w14:paraId="708695B5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7A9BEF8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Normal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0FFCE5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E65BE00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036D38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25EA1F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379319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71318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03DB8E55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62A3677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Elevate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4C785ADB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042657D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3C55C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BB2DC26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7B4947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2.06 (1.46 – 2.8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B174D4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&lt;0.001</w:t>
            </w:r>
          </w:p>
        </w:tc>
      </w:tr>
      <w:tr w:rsidR="00450C87" w:rsidRPr="007162C3" w14:paraId="546AD7E0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8F017E4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issing dat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D14478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3C83B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C96C2D3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EBCF857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28FD35B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1.58 (1.11 – 2.2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AC3B4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0.010</w:t>
            </w:r>
          </w:p>
        </w:tc>
      </w:tr>
      <w:tr w:rsidR="00450C87" w:rsidRPr="005430C7" w14:paraId="496077A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1E89859" w14:textId="77777777" w:rsidR="00450C87" w:rsidRPr="005430C7" w:rsidRDefault="00450C87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 w:rsidRPr="005430C7">
              <w:rPr>
                <w:rStyle w:val="Fuerte"/>
                <w:rFonts w:ascii="Times New Roman" w:hAnsi="Times New Roman" w:cs="Times New Roman"/>
                <w:sz w:val="15"/>
                <w:szCs w:val="15"/>
                <w:lang w:val="en-US"/>
              </w:rPr>
              <w:t>eGF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3295E5A" w14:textId="77777777" w:rsidR="00450C87" w:rsidRPr="005430C7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515A29A" w14:textId="77777777" w:rsidR="00450C87" w:rsidRPr="005430C7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A0BA3D1" w14:textId="77777777" w:rsidR="00450C87" w:rsidRPr="005430C7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B9879C5" w14:textId="77777777" w:rsidR="00450C87" w:rsidRPr="005430C7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84432D" w14:textId="77777777" w:rsidR="00450C87" w:rsidRPr="005430C7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411C932" w14:textId="77777777" w:rsidR="00450C87" w:rsidRPr="005430C7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</w:tr>
      <w:tr w:rsidR="00450C87" w:rsidRPr="007162C3" w14:paraId="37A6AA15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4DC1300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≥60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L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/min/1.73 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9D190BC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7AA5CCE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B722E1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C1D5A0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2D2454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D7961D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0C87" w:rsidRPr="007162C3" w14:paraId="08E199F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FD7AF6A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&lt;60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proofErr w:type="spellStart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L</w:t>
            </w:r>
            <w:proofErr w:type="spellEnd"/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/min/1.73 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071296E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4F5C71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9A4214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E5C9D0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97C1484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54 (0.30 – 0.96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2BF1A2" w14:textId="77777777" w:rsidR="00450C87" w:rsidRPr="007162C3" w:rsidRDefault="00450C87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038</w:t>
            </w:r>
          </w:p>
        </w:tc>
      </w:tr>
      <w:tr w:rsidR="00450C87" w:rsidRPr="007162C3" w14:paraId="389F43EA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1DD32FC" w14:textId="77777777" w:rsidR="00450C87" w:rsidRPr="007162C3" w:rsidRDefault="00450C87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issing dat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F9D09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C482BA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D81129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170179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A065E9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87 (0.64 – 1.1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726526" w14:textId="77777777" w:rsidR="00450C87" w:rsidRPr="007162C3" w:rsidRDefault="00450C87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364</w:t>
            </w:r>
          </w:p>
        </w:tc>
      </w:tr>
    </w:tbl>
    <w:p w14:paraId="50FD2B11" w14:textId="77777777" w:rsidR="00450C87" w:rsidRPr="005430C7" w:rsidRDefault="00450C87" w:rsidP="00450C87">
      <w:pPr>
        <w:jc w:val="both"/>
        <w:rPr>
          <w:sz w:val="20"/>
          <w:szCs w:val="20"/>
          <w:lang w:val="en-US"/>
        </w:rPr>
      </w:pPr>
      <w:r w:rsidRPr="005430C7">
        <w:rPr>
          <w:sz w:val="20"/>
          <w:szCs w:val="20"/>
          <w:lang w:val="en-US"/>
        </w:rPr>
        <w:t>Model 1 includes only variables with complete data. Model 2 additionally incorporates educational level and BMI (approximately 10% missing data). Model 3 further includes variables with up to 35% missing data (triglycerides and eGFR). In Models 2 and 3, missing values were included as an explicit category (“Missing data”) to preserve sample size. This approach represents a pragmatic but methodologically imperfect solution that may introduce bias into the estimates.</w:t>
      </w:r>
    </w:p>
    <w:p w14:paraId="1B6A1AD2" w14:textId="77777777" w:rsidR="00450C87" w:rsidRPr="005430C7" w:rsidRDefault="00450C87" w:rsidP="00450C87">
      <w:pPr>
        <w:rPr>
          <w:b/>
          <w:bCs/>
          <w:lang w:val="en-US"/>
        </w:rPr>
      </w:pPr>
    </w:p>
    <w:p w14:paraId="453DC83F" w14:textId="2F59994A" w:rsidR="00F50525" w:rsidRPr="005C3490" w:rsidRDefault="00450C87" w:rsidP="00450C87">
      <w:pPr>
        <w:spacing w:after="160" w:line="259" w:lineRule="auto"/>
        <w:rPr>
          <w:lang w:val="en-US"/>
        </w:rPr>
      </w:pPr>
      <w:r>
        <w:rPr>
          <w:rFonts w:eastAsiaTheme="minorHAnsi"/>
          <w:sz w:val="22"/>
          <w:szCs w:val="22"/>
          <w:lang w:val="en-US" w:eastAsia="en-US"/>
        </w:rPr>
        <w:t>BMI: body mass index; OAD:</w:t>
      </w:r>
      <w:r w:rsidRPr="00A22941">
        <w:rPr>
          <w:lang w:val="en-US"/>
        </w:rPr>
        <w:t xml:space="preserve"> </w:t>
      </w:r>
      <w:r w:rsidRPr="00A22941">
        <w:rPr>
          <w:rFonts w:eastAsiaTheme="minorHAnsi"/>
          <w:sz w:val="22"/>
          <w:szCs w:val="22"/>
          <w:lang w:val="en-US" w:eastAsia="en-US"/>
        </w:rPr>
        <w:t xml:space="preserve">Oral antidiabetic drugs </w:t>
      </w:r>
      <w:proofErr w:type="gramStart"/>
      <w:r w:rsidRPr="00A22941">
        <w:rPr>
          <w:rFonts w:eastAsiaTheme="minorHAnsi"/>
          <w:sz w:val="22"/>
          <w:szCs w:val="22"/>
          <w:lang w:val="en-US" w:eastAsia="en-US"/>
        </w:rPr>
        <w:t xml:space="preserve">only </w:t>
      </w:r>
      <w:r>
        <w:rPr>
          <w:rFonts w:eastAsiaTheme="minorHAnsi"/>
          <w:sz w:val="22"/>
          <w:szCs w:val="22"/>
          <w:lang w:val="en-US" w:eastAsia="en-US"/>
        </w:rPr>
        <w:t>;</w:t>
      </w:r>
      <w:proofErr w:type="gramEnd"/>
      <w:r>
        <w:rPr>
          <w:rFonts w:eastAsiaTheme="minorHAnsi"/>
          <w:sz w:val="22"/>
          <w:szCs w:val="22"/>
          <w:lang w:val="en-US" w:eastAsia="en-US"/>
        </w:rPr>
        <w:t xml:space="preserve"> </w:t>
      </w:r>
      <w:proofErr w:type="spellStart"/>
      <w:proofErr w:type="gramStart"/>
      <w:r>
        <w:rPr>
          <w:rFonts w:eastAsiaTheme="minorHAnsi"/>
          <w:sz w:val="22"/>
          <w:szCs w:val="22"/>
          <w:lang w:val="en-US" w:eastAsia="en-US"/>
        </w:rPr>
        <w:t>eGFR:Estimated</w:t>
      </w:r>
      <w:proofErr w:type="spellEnd"/>
      <w:proofErr w:type="gramEnd"/>
      <w:r>
        <w:rPr>
          <w:rFonts w:eastAsiaTheme="minorHAnsi"/>
          <w:sz w:val="22"/>
          <w:szCs w:val="22"/>
          <w:lang w:val="en-US" w:eastAsia="en-US"/>
        </w:rPr>
        <w:t xml:space="preserve"> Glomerular filtration rate</w:t>
      </w:r>
    </w:p>
    <w:sectPr w:rsidR="00F50525" w:rsidRPr="005C3490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8D40D" w14:textId="77777777" w:rsidR="00450C87" w:rsidRDefault="00450C87">
      <w:r>
        <w:separator/>
      </w:r>
    </w:p>
  </w:endnote>
  <w:endnote w:type="continuationSeparator" w:id="0">
    <w:p w14:paraId="345ABEF3" w14:textId="77777777" w:rsidR="00450C87" w:rsidRDefault="00450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C58E2" w14:textId="77777777" w:rsidR="00E36E7E" w:rsidRDefault="00E36E7E">
    <w:pPr>
      <w:pStyle w:val="Piedepgina"/>
    </w:pPr>
  </w:p>
  <w:p w14:paraId="47AA8202" w14:textId="77777777" w:rsidR="00E36E7E" w:rsidRDefault="00E36E7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7AD0C" w14:textId="77777777" w:rsidR="00450C87" w:rsidRDefault="00450C87">
      <w:r>
        <w:separator/>
      </w:r>
    </w:p>
  </w:footnote>
  <w:footnote w:type="continuationSeparator" w:id="0">
    <w:p w14:paraId="1BBC2BEE" w14:textId="77777777" w:rsidR="00450C87" w:rsidRDefault="00450C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8FACB" w14:textId="77777777" w:rsidR="00E36E7E" w:rsidRDefault="00E36E7E">
    <w:pPr>
      <w:pStyle w:val="Encabezado"/>
    </w:pPr>
  </w:p>
  <w:p w14:paraId="32BA2F6A" w14:textId="77777777" w:rsidR="00E36E7E" w:rsidRDefault="00E36E7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420"/>
    <w:rsid w:val="00385928"/>
    <w:rsid w:val="00450C87"/>
    <w:rsid w:val="0056081A"/>
    <w:rsid w:val="005C3490"/>
    <w:rsid w:val="006D5CDC"/>
    <w:rsid w:val="008C257E"/>
    <w:rsid w:val="00CE210C"/>
    <w:rsid w:val="00D70E22"/>
    <w:rsid w:val="00E36E7E"/>
    <w:rsid w:val="00E51958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E36E7E"/>
    <w:pPr>
      <w:spacing w:after="0" w:line="240" w:lineRule="auto"/>
    </w:pPr>
    <w:rPr>
      <w:kern w:val="0"/>
      <w:sz w:val="22"/>
      <w:szCs w:val="22"/>
      <w:lang w:val="es-PE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Fuerte">
    <w:name w:val="Strong"/>
    <w:aliases w:val="Texto en negrita"/>
    <w:basedOn w:val="Fuentedeprrafopredeter"/>
    <w:uiPriority w:val="22"/>
    <w:qFormat/>
    <w:rsid w:val="00E36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97</Characters>
  <Application>Microsoft Office Word</Application>
  <DocSecurity>0</DocSecurity>
  <Lines>67</Lines>
  <Paragraphs>15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4</cp:revision>
  <dcterms:created xsi:type="dcterms:W3CDTF">2026-02-08T11:47:00Z</dcterms:created>
  <dcterms:modified xsi:type="dcterms:W3CDTF">2026-02-08T11:54:00Z</dcterms:modified>
</cp:coreProperties>
</file>